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3B4AB" w14:textId="7E579E72" w:rsidR="00300A77" w:rsidRPr="009449F7" w:rsidRDefault="00300A77" w:rsidP="00300A7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 Fig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Mean differences and odds ratios in subgroups of neonates randomized to azithromycin versus placebo in subgroups defined by low mid-upper arm circumference (&lt; 11.0 cm), severe underweight (WAZ &lt; -3), low MUAC or low WAZ (MUAC &lt; 11.0 or WAZ &lt; -2), low weight-for-length Z-score (WLZ &lt; -2), severe wasting (WLZ &lt; -3),  and any anthropometric deficit (birthweight &lt; 2500 g, WAZ &lt; -2, WLZ &lt; -2, or MUAC &lt; 11.0 cm). Outcomes include weight gain (g/day; A), length gain (mm/day, B), mid-upper arm circumference (C), underweight (weight-for-age Z-score -2, D), stunted (length-for-age Z-score &lt;-2), and wasted (weight-for-length Z-score &lt;2) at 6 months.</w:t>
      </w:r>
    </w:p>
    <w:p w14:paraId="0B16B4D4" w14:textId="77777777" w:rsidR="00300A77" w:rsidRDefault="00300A77" w:rsidP="00300A77">
      <w:pPr>
        <w:rPr>
          <w:rFonts w:ascii="Arial" w:hAnsi="Arial" w:cs="Arial"/>
          <w:b/>
          <w:bCs/>
          <w:sz w:val="22"/>
          <w:szCs w:val="22"/>
        </w:rPr>
      </w:pPr>
    </w:p>
    <w:p w14:paraId="267226C3" w14:textId="6C2A0431" w:rsidR="00192179" w:rsidRDefault="00300A77"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8305B0C" wp14:editId="5221C216">
            <wp:extent cx="7469109" cy="46163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7129" cy="4683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2179" w:rsidSect="00300A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A77"/>
    <w:rsid w:val="001210F5"/>
    <w:rsid w:val="00192179"/>
    <w:rsid w:val="002826A1"/>
    <w:rsid w:val="00300A77"/>
    <w:rsid w:val="004B1B08"/>
    <w:rsid w:val="0073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4DB13"/>
  <w15:chartTrackingRefBased/>
  <w15:docId w15:val="{288ADE6F-A7E8-C64A-8767-B5FE98700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A7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iver</cp:lastModifiedBy>
  <cp:revision>2</cp:revision>
  <dcterms:created xsi:type="dcterms:W3CDTF">2023-04-14T14:44:00Z</dcterms:created>
  <dcterms:modified xsi:type="dcterms:W3CDTF">2023-04-18T07:19:00Z</dcterms:modified>
</cp:coreProperties>
</file>